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both"/>
        <w:rPr>
          <w:rFonts w:ascii="Times New Roman" w:cs="Times New Roman" w:eastAsia="Times New Roman" w:hAnsi="Times New Roman"/>
          <w:b w:val="1"/>
          <w:bCs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rtl w:val="0"/>
        </w:rPr>
        <w:t xml:space="preserve">Supplementary Material</w:t>
      </w:r>
    </w:p>
    <w:tbl>
      <w:tblPr>
        <w:tblStyle w:val="Table1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675"/>
        <w:gridCol w:w="4675"/>
        <w:tblGridChange w:id="0">
          <w:tblGrid>
            <w:gridCol w:w="4675"/>
            <w:gridCol w:w="4675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ubMed</w:t>
            </w:r>
          </w:p>
        </w:tc>
        <w:tc>
          <w:tcPr/>
          <w:p w:rsidR="00000000" w:rsidDel="00000000" w:rsidP="00000000" w:rsidRDefault="00000000" w:rsidRPr="00000000" w14:paraId="0000000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"fibroblast growth factor 21"[Supplementary Concept] OR "fibroblast growth factor 21"[All Fields] OR "fgf21"[All Fields]) AND ("MASLD"[All Fields] OR ("non alcoholic fatty liver disease"[MeSH Terms] OR ("non alcoholic"[All Fields] AND "fatty"[All Fields] AND "liver"[All Fields] AND "disease"[All Fields]) OR "non alcoholic fatty liver disease"[All Fields] OR "nash"[All Fields])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chrane Library</w:t>
            </w:r>
          </w:p>
        </w:tc>
        <w:tc>
          <w:tcPr/>
          <w:p w:rsidR="00000000" w:rsidDel="00000000" w:rsidP="00000000" w:rsidRDefault="00000000" w:rsidRPr="00000000" w14:paraId="0000000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FGF21) AND (MASLD OR NASH OR non-alcoholic steatohepatitis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opus</w:t>
            </w:r>
          </w:p>
        </w:tc>
        <w:tc>
          <w:tcPr/>
          <w:p w:rsidR="00000000" w:rsidDel="00000000" w:rsidP="00000000" w:rsidRDefault="00000000" w:rsidRPr="00000000" w14:paraId="0000000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FGF21) AND (MASLD OR NASH OR non-alcoholic steatohepatitis)</w:t>
            </w:r>
          </w:p>
        </w:tc>
      </w:tr>
    </w:tbl>
    <w:p w:rsidR="00000000" w:rsidDel="00000000" w:rsidP="00000000" w:rsidRDefault="00000000" w:rsidRPr="00000000" w14:paraId="00000008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 S1. Detailed search strategy used in each database.</w:t>
      </w:r>
    </w:p>
    <w:p w:rsidR="00000000" w:rsidDel="00000000" w:rsidP="00000000" w:rsidRDefault="00000000" w:rsidRPr="00000000" w14:paraId="00000009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114300" distR="114300" hidden="0" layoutInCell="1" locked="0" relativeHeight="0" simplePos="0">
            <wp:simplePos x="0" y="0"/>
            <wp:positionH relativeFrom="column">
              <wp:posOffset>4</wp:posOffset>
            </wp:positionH>
            <wp:positionV relativeFrom="paragraph">
              <wp:posOffset>304165</wp:posOffset>
            </wp:positionV>
            <wp:extent cx="5943600" cy="2862580"/>
            <wp:effectExtent b="0" l="0" r="0" t="0"/>
            <wp:wrapSquare wrapText="bothSides" distB="0" distT="0" distL="114300" distR="11430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62580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A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igure S1. Quality assessment of the included studies.</w:t>
      </w:r>
    </w:p>
    <w:p w:rsidR="00000000" w:rsidDel="00000000" w:rsidP="00000000" w:rsidRDefault="00000000" w:rsidRPr="00000000" w14:paraId="0000000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0" distT="0" distL="0" distR="0">
            <wp:extent cx="5943600" cy="1727200"/>
            <wp:effectExtent b="0" l="0" r="0" t="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27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igure S2. Sensitivity analysis for the primary outcome by excluding stage F4 fibrosis studies.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Fonts w:ascii="Times New Roman" w:cs="Times New Roman" w:eastAsia="Times New Roman" w:hAnsi="Times New Roman"/>
          <w:sz w:val="22"/>
          <w:szCs w:val="22"/>
          <w:rtl w:val="0"/>
        </w:rPr>
        <w:t xml:space="preserve">Table S2. GRADE certainty assessment by outcome</w:t>
      </w:r>
      <w:r w:rsidDel="00000000" w:rsidR="00000000" w:rsidRPr="00000000">
        <w:rPr>
          <w:rtl w:val="0"/>
        </w:rPr>
      </w:r>
    </w:p>
    <w:tbl>
      <w:tblPr>
        <w:tblStyle w:val="Table2"/>
        <w:tblW w:w="11105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127"/>
        <w:gridCol w:w="743"/>
        <w:gridCol w:w="1165"/>
        <w:gridCol w:w="781"/>
        <w:gridCol w:w="771"/>
        <w:gridCol w:w="1226"/>
        <w:gridCol w:w="1115"/>
        <w:gridCol w:w="1093"/>
        <w:gridCol w:w="1048"/>
        <w:gridCol w:w="837"/>
        <w:gridCol w:w="1199"/>
        <w:tblGridChange w:id="0">
          <w:tblGrid>
            <w:gridCol w:w="1127"/>
            <w:gridCol w:w="743"/>
            <w:gridCol w:w="1165"/>
            <w:gridCol w:w="781"/>
            <w:gridCol w:w="771"/>
            <w:gridCol w:w="1226"/>
            <w:gridCol w:w="1115"/>
            <w:gridCol w:w="1093"/>
            <w:gridCol w:w="1048"/>
            <w:gridCol w:w="837"/>
            <w:gridCol w:w="1199"/>
          </w:tblGrid>
        </w:tblGridChange>
      </w:tblGrid>
      <w:tr>
        <w:trPr>
          <w:cantSplit w:val="0"/>
          <w:tblHeader w:val="1"/>
        </w:trPr>
        <w:tc>
          <w:tcPr>
            <w:shd w:fill="d9eaf7" w:val="clear"/>
            <w:tcMar>
              <w:top w:w="45.0" w:type="dxa"/>
              <w:left w:w="35.0" w:type="dxa"/>
              <w:bottom w:w="45.0" w:type="dxa"/>
              <w:right w:w="35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Outc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eaf7" w:val="clear"/>
            <w:tcMar>
              <w:top w:w="45.0" w:type="dxa"/>
              <w:left w:w="35.0" w:type="dxa"/>
              <w:bottom w:w="45.0" w:type="dxa"/>
              <w:right w:w="35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tudies, 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eaf7" w:val="clear"/>
            <w:tcMar>
              <w:top w:w="45.0" w:type="dxa"/>
              <w:left w:w="35.0" w:type="dxa"/>
              <w:bottom w:w="45.0" w:type="dxa"/>
              <w:right w:w="35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Participants, 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eaf7" w:val="clear"/>
            <w:tcMar>
              <w:top w:w="45.0" w:type="dxa"/>
              <w:left w:w="35.0" w:type="dxa"/>
              <w:bottom w:w="45.0" w:type="dxa"/>
              <w:right w:w="35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Effect esti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eaf7" w:val="clear"/>
            <w:tcMar>
              <w:top w:w="45.0" w:type="dxa"/>
              <w:left w:w="35.0" w:type="dxa"/>
              <w:bottom w:w="45.0" w:type="dxa"/>
              <w:right w:w="35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Risk of bi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eaf7" w:val="clear"/>
            <w:tcMar>
              <w:top w:w="45.0" w:type="dxa"/>
              <w:left w:w="35.0" w:type="dxa"/>
              <w:bottom w:w="45.0" w:type="dxa"/>
              <w:right w:w="35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Inconsistenc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eaf7" w:val="clear"/>
            <w:tcMar>
              <w:top w:w="45.0" w:type="dxa"/>
              <w:left w:w="35.0" w:type="dxa"/>
              <w:bottom w:w="45.0" w:type="dxa"/>
              <w:right w:w="35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Indirect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eaf7" w:val="clear"/>
            <w:tcMar>
              <w:top w:w="45.0" w:type="dxa"/>
              <w:left w:w="35.0" w:type="dxa"/>
              <w:bottom w:w="45.0" w:type="dxa"/>
              <w:right w:w="35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Impreci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eaf7" w:val="clear"/>
            <w:tcMar>
              <w:top w:w="45.0" w:type="dxa"/>
              <w:left w:w="35.0" w:type="dxa"/>
              <w:bottom w:w="45.0" w:type="dxa"/>
              <w:right w:w="35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Publication bi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eaf7" w:val="clear"/>
            <w:tcMar>
              <w:top w:w="45.0" w:type="dxa"/>
              <w:left w:w="35.0" w:type="dxa"/>
              <w:bottom w:w="45.0" w:type="dxa"/>
              <w:right w:w="35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Overall certain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d9eaf7" w:val="clear"/>
            <w:tcMar>
              <w:top w:w="45.0" w:type="dxa"/>
              <w:left w:w="35.0" w:type="dxa"/>
              <w:bottom w:w="45.0" w:type="dxa"/>
              <w:right w:w="35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Explana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sz w:val="20"/>
                <w:szCs w:val="20"/>
                <w:rtl w:val="0"/>
              </w:rPr>
              <w:t xml:space="preserve">≥1-stage fibrosis improvement without worsening of MAS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1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1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R 2.26 (95% CI 1.26 to 4.0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2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me concer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2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2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2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2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assess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2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wngraded one level for inconsistency due to moderate heterogeneity (I² = 57%). Risk-of-bias concerns were present in selected domains but were not judged sufficient for an additional downgrade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sz w:val="20"/>
                <w:szCs w:val="20"/>
                <w:rtl w:val="0"/>
              </w:rPr>
              <w:t xml:space="preserve">≥30% relative reduction in hepatic fat fraction (HFF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2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2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R 3.14 (95% CI 2.36 to 4.1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2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2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2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2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3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assess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3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serious concerns for risk of bias, inconsistency, indirectness, or imprecision; heterogeneity was not substantial (I² = 40%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lative change in HF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3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3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3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MD -1.59 (95% CI -1.93 to -0.8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3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3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3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3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3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assess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3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wngraded one level for inconsistency due to substantial heterogeneity (I² = 75%)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L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3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4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MD -0.75 (95% CI -0.99 to -0.4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4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4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4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4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4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assess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4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serious concerns; heterogeneity was absent (I² = 0%) and the estimate was precise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4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4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MD -0.61 (95% CI -0.85 to -0.3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4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4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4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5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5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assess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5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serious concerns; heterogeneity was absent (I² = 0%) and the estimate was precise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SM by FibroSc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5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5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 -3.33 (95% CI -4.55 to -1.8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5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5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5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5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5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assess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5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5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wngraded one level for indirectness because liver stiffness measurement is a surrogate marker rather than a direct histological or patient-important clinical endpoint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-C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6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6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D -5.26 (95% CI -7.80 to -2.5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6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6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6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6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6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assess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6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wngraded one level overall because of inconsistency (I² = 58%) and the surrogate nature of the biomarker; no additional downgrade was applied to avoid double counting related limitations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F sco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6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6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MD -0.91 (95% CI -1.15 to -0.6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6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6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7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7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7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assess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7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wngraded one level for indirectness because ELF score is a surrogate fibrosis biomarker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DL-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7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7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MD 1.04 (95% CI 0.77 to 1.4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7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7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7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7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7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assess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7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7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wngraded one level overall because of inconsistency (I² = 66%) and the surrogate metabolic nature of the endpoint; no additional downgrade was applied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8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DL-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8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8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MD -0.45 (95% CI -0.68 to -0.2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8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8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8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8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8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assess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8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wngraded one level for indirectness because LDL-C is a surrogate metabolic endpoint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rrh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8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8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R 1.76 (95% CI 1.11 to 2.7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8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9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9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9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9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assess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9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wngraded one level for imprecision because the confidence interval was relatively wide despite statistical significance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9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us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9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9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R 1.90 (95% CI 1.16 to 3.1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9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9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9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9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9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assess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9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wngraded one level for imprecision because the confidence interval was wide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omi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A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A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R 2.97 (95% CI 1.36 to 6.49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A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A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A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A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A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assess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A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wngraded one level for imprecision because the confidence interval was wide and event counts were likely low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jection-site reac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A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A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A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R 1.85 (95% CI 1.11 to 3.08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B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B1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B2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B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B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assess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B5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B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wngraded one level for imprecision because the confidence interval was wide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B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eatment-related adverse eve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B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B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R 1.79 (95% CI 1.42 to 2.2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B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BC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B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BE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BF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assess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C0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serious concerns; the estimate was precise and directionally consistent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ious adverse eve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C3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C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C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R 1.26 (95% CI 0.82 to 1.94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C6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C7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C8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C9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rio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CA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t assessab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CB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35.0" w:type="dxa"/>
              <w:left w:w="30.0" w:type="dxa"/>
              <w:bottom w:w="35.0" w:type="dxa"/>
              <w:right w:w="30.0" w:type="dxa"/>
            </w:tcMar>
          </w:tcPr>
          <w:p w:rsidR="00000000" w:rsidDel="00000000" w:rsidP="00000000" w:rsidRDefault="00000000" w:rsidRPr="00000000" w14:paraId="000000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wngraded one level for imprecision because the confidence interval crossed the null effect.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CD">
      <w:pPr>
        <w:rPr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Abbreviations: ALT, alanine aminotransferase; AST, aspartate aminotransferase; CI, confidence interval; ELF, enhanced liver fibrosis; GRADE, Grading of Recommendations Assessment, Development and Evaluation; HDL-C, high-density lipoprotein cholesterol; HFF, hepatic fat fraction; LDL-C, low-density lipoprotein cholesterol; LSM, liver stiffness measurement; MASH, metabolic dysfunction-associated steatohepatitis; MD, mean difference; Pro-C3, procollagen type III N-terminal propeptide; RR, risk ratio; SMD, standardized mean differenc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E">
      <w:pPr>
        <w:rPr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0"/>
          <w:szCs w:val="20"/>
          <w:rtl w:val="0"/>
        </w:rPr>
        <w:t xml:space="preserve">Note: Publication bias was considered not assessable because the number of studies contributing to most outcome-specific analyses was small. Serious adverse events were completed using the same study and participant count as the overall safety set; verify against the final RevMan file if the serious-adverse-event analysis used fewer studi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Gungsuh"/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"/>
      </w:rPr>
    </w:rPrDefault>
    <w:pPrDefault>
      <w:pPr>
        <w:spacing w:after="160" w:line="278.0000000000000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Calibri" w:cs="Calibri" w:eastAsia="Calibri" w:hAnsi="Calibri"/>
      <w:color w:val="2f5496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rFonts w:ascii="Calibri" w:cs="Calibri" w:eastAsia="Calibri" w:hAnsi="Calibri"/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rFonts w:ascii="Calibri" w:cs="Calibri" w:eastAsia="Calibri" w:hAnsi="Calibri"/>
      <w:i w:val="1"/>
      <w:iCs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rFonts w:ascii="Calibri" w:cs="Calibri" w:eastAsia="Calibri" w:hAnsi="Calibri"/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Calibri" w:cs="Calibri" w:eastAsia="Calibri" w:hAnsi="Calibri"/>
      <w:sz w:val="56"/>
      <w:szCs w:val="56"/>
    </w:rPr>
  </w:style>
  <w:style w:type="paragraph" w:styleId="Subtitle">
    <w:name w:val="Subtitle"/>
    <w:basedOn w:val="Normal"/>
    <w:next w:val="Normal"/>
    <w:pPr/>
    <w:rPr>
      <w:rFonts w:ascii="Calibri" w:cs="Calibri" w:eastAsia="Calibri" w:hAnsi="Calibri"/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pPr>
      <w:spacing w:after="0" w:line="240" w:lineRule="auto"/>
    </w:pPr>
    <w:rPr>
      <w:sz w:val="22"/>
      <w:szCs w:val="22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